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8F2FA" w14:textId="4D0A15D4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="00BE6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37054751" w14:textId="72A7032A" w:rsidR="00C43C20" w:rsidRDefault="007E7C1F" w:rsidP="007E7C1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: </w:t>
      </w:r>
      <w:r w:rsidR="00C43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alysis of online datasets for investigating the PKD1 expression in pancreatic cancer. </w:t>
      </w:r>
      <w:r w:rsidR="00C43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wo</w:t>
      </w:r>
      <w:r w:rsidR="00C43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>datasets (</w:t>
      </w:r>
      <w:proofErr w:type="spellStart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>Segara</w:t>
      </w:r>
      <w:proofErr w:type="spellEnd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>Badea</w:t>
      </w:r>
      <w:proofErr w:type="spellEnd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selected from </w:t>
      </w:r>
      <w:proofErr w:type="spellStart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>Oncomine</w:t>
      </w:r>
      <w:proofErr w:type="spellEnd"/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and analyzed for PKD1 expression in pancreatic cancer and normal human tissues. The dataset representing the log</w:t>
      </w:r>
      <w:r w:rsidR="00C43C2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4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n-centered intensity for PKD1 expression was used to plot a graph.</w:t>
      </w:r>
    </w:p>
    <w:p w14:paraId="060E496D" w14:textId="2040AE4C" w:rsidR="007E7C1F" w:rsidRDefault="00C43C20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: 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KD1 overexpression increases cell proliferation in pancreatic cancer cells. 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PKD1 on the morphology of cells (upper panel) and bars representing the cell count acquired using cell countess (Lower panel) in 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PAF-II and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B)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BxPC3 cells.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ages are captured </w:t>
      </w:r>
      <w:proofErr w:type="gramStart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at  200</w:t>
      </w:r>
      <w:proofErr w:type="gramEnd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X magnification.</w:t>
      </w:r>
    </w:p>
    <w:p w14:paraId="6D237D96" w14:textId="1F4C0FFE" w:rsidR="007E7C1F" w:rsidRDefault="00C43C20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3: 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verexpression of PKD1 enhances </w:t>
      </w:r>
      <w:proofErr w:type="spellStart"/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onogenic</w:t>
      </w:r>
      <w:proofErr w:type="spellEnd"/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bilities of pancreatic cancer cells under hypoxic environment.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Colony formation assay was perform</w:t>
      </w:r>
      <w:bookmarkStart w:id="0" w:name="_GoBack"/>
      <w:bookmarkEnd w:id="0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under </w:t>
      </w:r>
      <w:proofErr w:type="spellStart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normoxic</w:t>
      </w:r>
      <w:proofErr w:type="spellEnd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% O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ypoxic) environment. 250 cells were seeded in 12 wells plate for 7 days and fixed/ stained with crystal violet. Representative images depicting the changes in colony formation of cells in HPAF-II and BxPC-3 cells. 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Bars representing the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the number of colonies. P-values are denoted as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*p&lt;0.05.</w:t>
      </w:r>
    </w:p>
    <w:p w14:paraId="0595DD08" w14:textId="699CB234" w:rsidR="007E7C1F" w:rsidRDefault="00C43C20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4: </w:t>
      </w:r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mmunoblotting demonstrates the silencing of the Raptor and </w:t>
      </w:r>
      <w:proofErr w:type="spellStart"/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ctor</w:t>
      </w:r>
      <w:proofErr w:type="spellEnd"/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 using siRNA transfection. (A)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ion using siRNA directed against Raptor and </w:t>
      </w:r>
      <w:proofErr w:type="spellStart"/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Rictor</w:t>
      </w:r>
      <w:proofErr w:type="spellEnd"/>
      <w:r w:rsidR="007E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E7C1F">
        <w:rPr>
          <w:rFonts w:ascii="Times New Roman" w:hAnsi="Times New Roman" w:cs="Times New Roman"/>
          <w:color w:val="000000" w:themeColor="text1"/>
          <w:sz w:val="24"/>
          <w:szCs w:val="24"/>
        </w:rPr>
        <w:t>confirms silencing of both the proteins by 70-80% in BxPC3 cells as demonstrated by immunoblotting.</w:t>
      </w:r>
    </w:p>
    <w:p w14:paraId="363D9195" w14:textId="7306E4DB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869CB1" w14:textId="49362B4F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285CF3" w14:textId="22BC6648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89A3E3" w14:textId="2E2EC352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07FE39" w14:textId="74B0BDF3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740D09" w14:textId="6E24F28D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79F4B9" w14:textId="53AE2D74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12A995" w14:textId="5300AF4A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5194E1" w14:textId="40C96443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184718" w14:textId="6B803D74" w:rsidR="007E7C1F" w:rsidRDefault="007E7C1F" w:rsidP="007E7C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ACADCA" w14:textId="45082BE9" w:rsidR="00DA00B7" w:rsidRDefault="00802490"/>
    <w:p w14:paraId="65895369" w14:textId="6051C97F" w:rsidR="007E7C1F" w:rsidRDefault="007E7C1F"/>
    <w:p w14:paraId="3CABEB9F" w14:textId="2A7B0E7A" w:rsidR="007E7C1F" w:rsidRDefault="007E7C1F"/>
    <w:p w14:paraId="4DE71E62" w14:textId="36857B0E" w:rsidR="007E7C1F" w:rsidRDefault="007E7C1F"/>
    <w:p w14:paraId="39CE9FAE" w14:textId="46D096A6" w:rsidR="007E7C1F" w:rsidRDefault="007E7C1F"/>
    <w:p w14:paraId="4B30403C" w14:textId="151D2726" w:rsidR="007E7C1F" w:rsidRDefault="007E7C1F"/>
    <w:p w14:paraId="1A739F1E" w14:textId="60AC1238" w:rsidR="007E7C1F" w:rsidRDefault="007E7C1F"/>
    <w:p w14:paraId="4443E3C2" w14:textId="7B855527" w:rsidR="007E7C1F" w:rsidRDefault="007E7C1F"/>
    <w:p w14:paraId="4520A48A" w14:textId="10552737" w:rsidR="007E7C1F" w:rsidRDefault="007E7C1F"/>
    <w:p w14:paraId="4EA34DE1" w14:textId="30ACAD47" w:rsidR="007E7C1F" w:rsidRDefault="007E7C1F"/>
    <w:p w14:paraId="2ED11F7E" w14:textId="24A55A4B" w:rsidR="007E7C1F" w:rsidRDefault="007E7C1F"/>
    <w:p w14:paraId="7685B06E" w14:textId="01CE6D37" w:rsidR="007E7C1F" w:rsidRDefault="007E7C1F"/>
    <w:p w14:paraId="67409731" w14:textId="33F52632" w:rsidR="007E7C1F" w:rsidRDefault="007E7C1F"/>
    <w:p w14:paraId="5EC70C27" w14:textId="152A12A8" w:rsidR="007E7C1F" w:rsidRDefault="007E7C1F"/>
    <w:p w14:paraId="0A1A6C62" w14:textId="32BCABAB" w:rsidR="007E7C1F" w:rsidRDefault="007E7C1F"/>
    <w:p w14:paraId="0B127E37" w14:textId="5F80B535" w:rsidR="007E7C1F" w:rsidRDefault="007E7C1F"/>
    <w:p w14:paraId="67B4990E" w14:textId="16609005" w:rsidR="007E7C1F" w:rsidRDefault="007E7C1F"/>
    <w:p w14:paraId="1181D2CE" w14:textId="3C80EB26" w:rsidR="007E7C1F" w:rsidRDefault="007E7C1F"/>
    <w:p w14:paraId="38C9E121" w14:textId="33CE7E0A" w:rsidR="007E7C1F" w:rsidRDefault="007E7C1F"/>
    <w:p w14:paraId="13C61150" w14:textId="3092EF13" w:rsidR="007E7C1F" w:rsidRDefault="007E7C1F"/>
    <w:p w14:paraId="0FEA6A8C" w14:textId="2F062AA4" w:rsidR="007E7C1F" w:rsidRDefault="007E7C1F"/>
    <w:p w14:paraId="23ADFFCF" w14:textId="653B74C6" w:rsidR="007E7C1F" w:rsidRDefault="007E7C1F"/>
    <w:p w14:paraId="34FBC232" w14:textId="31C281FA" w:rsidR="007E7C1F" w:rsidRDefault="007E7C1F"/>
    <w:sectPr w:rsidR="007E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3A"/>
    <w:rsid w:val="006A31A0"/>
    <w:rsid w:val="006C61C1"/>
    <w:rsid w:val="007E7C1F"/>
    <w:rsid w:val="0093343A"/>
    <w:rsid w:val="00A30D98"/>
    <w:rsid w:val="00BE6A7C"/>
    <w:rsid w:val="00C43C20"/>
    <w:rsid w:val="00D9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AD1A"/>
  <w15:chartTrackingRefBased/>
  <w15:docId w15:val="{41F56BB5-AABD-4DFE-977E-48D2CE1E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7C1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6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ma Khan</dc:creator>
  <cp:keywords/>
  <dc:description/>
  <cp:lastModifiedBy>Sheema Khan</cp:lastModifiedBy>
  <cp:revision>8</cp:revision>
  <dcterms:created xsi:type="dcterms:W3CDTF">2019-08-12T17:34:00Z</dcterms:created>
  <dcterms:modified xsi:type="dcterms:W3CDTF">2019-11-06T16:10:00Z</dcterms:modified>
</cp:coreProperties>
</file>